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9D68DA" w14:textId="17294885" w:rsidR="00533B06" w:rsidRPr="00CF2131" w:rsidRDefault="00533B06" w:rsidP="00B93C1E">
      <w:pPr>
        <w:spacing w:after="0"/>
        <w:rPr>
          <w:sz w:val="16"/>
          <w:szCs w:val="16"/>
        </w:rPr>
      </w:pPr>
    </w:p>
    <w:p w14:paraId="1EFED949" w14:textId="25CFC1A0" w:rsidR="00583247" w:rsidRDefault="00CF2131" w:rsidP="003F07C3">
      <w:pPr>
        <w:rPr>
          <w:b/>
          <w:u w:val="single"/>
        </w:rPr>
      </w:pPr>
      <w:r>
        <w:rPr>
          <w:b/>
        </w:rPr>
        <w:t xml:space="preserve"> </w:t>
      </w:r>
      <w:r w:rsidR="005F0A36">
        <w:rPr>
          <w:b/>
        </w:rPr>
        <w:t>S</w:t>
      </w:r>
      <w:r w:rsidR="00533B06">
        <w:rPr>
          <w:b/>
        </w:rPr>
        <w:t>2</w:t>
      </w:r>
      <w:r w:rsidR="005F0A36">
        <w:rPr>
          <w:b/>
        </w:rPr>
        <w:t xml:space="preserve"> Table</w:t>
      </w:r>
      <w:r w:rsidR="00533B06" w:rsidRPr="00EC077F">
        <w:rPr>
          <w:b/>
        </w:rPr>
        <w:t xml:space="preserve">. </w:t>
      </w:r>
      <w:r w:rsidR="00533B06">
        <w:rPr>
          <w:b/>
        </w:rPr>
        <w:t>Registration</w:t>
      </w:r>
      <w:r w:rsidR="00533B06" w:rsidRPr="00EC077F">
        <w:rPr>
          <w:b/>
        </w:rPr>
        <w:t xml:space="preserve"> of the Activ8 </w:t>
      </w:r>
      <w:r w:rsidR="00533B06">
        <w:rPr>
          <w:b/>
        </w:rPr>
        <w:t>in comparison with the video</w:t>
      </w:r>
      <w:r w:rsidR="00801E26">
        <w:rPr>
          <w:b/>
        </w:rPr>
        <w:t xml:space="preserve"> protocol</w:t>
      </w:r>
    </w:p>
    <w:tbl>
      <w:tblPr>
        <w:tblpPr w:leftFromText="141" w:rightFromText="141" w:vertAnchor="page" w:horzAnchor="margin" w:tblpY="2326"/>
        <w:tblW w:w="111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0"/>
        <w:gridCol w:w="888"/>
        <w:gridCol w:w="1059"/>
        <w:gridCol w:w="907"/>
        <w:gridCol w:w="996"/>
        <w:gridCol w:w="965"/>
        <w:gridCol w:w="1173"/>
        <w:gridCol w:w="1345"/>
        <w:gridCol w:w="1134"/>
      </w:tblGrid>
      <w:tr w:rsidR="003F07C3" w:rsidRPr="004B772B" w14:paraId="0A68DE5E" w14:textId="77777777" w:rsidTr="003F07C3">
        <w:trPr>
          <w:trHeight w:val="375"/>
        </w:trPr>
        <w:tc>
          <w:tcPr>
            <w:tcW w:w="2660" w:type="dxa"/>
            <w:shd w:val="clear" w:color="auto" w:fill="76923C" w:themeFill="accent3" w:themeFillShade="BF"/>
            <w:noWrap/>
            <w:vAlign w:val="bottom"/>
            <w:hideMark/>
          </w:tcPr>
          <w:p w14:paraId="094035DF" w14:textId="77777777" w:rsidR="003F07C3" w:rsidRPr="00CF2131" w:rsidRDefault="003F07C3" w:rsidP="003F07C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CF213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Video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</w:t>
            </w:r>
            <w:r w:rsidRPr="00CF213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protocol</w:t>
            </w:r>
          </w:p>
        </w:tc>
        <w:tc>
          <w:tcPr>
            <w:tcW w:w="8467" w:type="dxa"/>
            <w:gridSpan w:val="8"/>
            <w:shd w:val="clear" w:color="auto" w:fill="76923C" w:themeFill="accent3" w:themeFillShade="BF"/>
            <w:noWrap/>
            <w:vAlign w:val="bottom"/>
            <w:hideMark/>
          </w:tcPr>
          <w:p w14:paraId="7F5F69C0" w14:textId="77777777" w:rsidR="003F07C3" w:rsidRPr="00CF2131" w:rsidRDefault="003F07C3" w:rsidP="003F07C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CF213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Activ8 </w:t>
            </w:r>
            <w:proofErr w:type="spellStart"/>
            <w:r w:rsidRPr="00CF213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registration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*</w:t>
            </w:r>
          </w:p>
        </w:tc>
      </w:tr>
      <w:tr w:rsidR="003F07C3" w:rsidRPr="004B772B" w14:paraId="7E01123F" w14:textId="77777777" w:rsidTr="003F07C3">
        <w:trPr>
          <w:trHeight w:val="855"/>
        </w:trPr>
        <w:tc>
          <w:tcPr>
            <w:tcW w:w="2660" w:type="dxa"/>
            <w:shd w:val="clear" w:color="auto" w:fill="auto"/>
            <w:vAlign w:val="bottom"/>
            <w:hideMark/>
          </w:tcPr>
          <w:p w14:paraId="74277A1C" w14:textId="77777777" w:rsidR="003F07C3" w:rsidRPr="004B772B" w:rsidRDefault="003F07C3" w:rsidP="003F07C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</w:p>
        </w:tc>
        <w:tc>
          <w:tcPr>
            <w:tcW w:w="888" w:type="dxa"/>
            <w:shd w:val="clear" w:color="auto" w:fill="auto"/>
            <w:vAlign w:val="bottom"/>
            <w:hideMark/>
          </w:tcPr>
          <w:p w14:paraId="29848CB1" w14:textId="77777777" w:rsidR="003F07C3" w:rsidRPr="004B772B" w:rsidRDefault="003F07C3" w:rsidP="003F07C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Cycl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1059" w:type="dxa"/>
            <w:shd w:val="clear" w:color="auto" w:fill="auto"/>
            <w:vAlign w:val="bottom"/>
            <w:hideMark/>
          </w:tcPr>
          <w:p w14:paraId="5D163A31" w14:textId="77777777" w:rsidR="003F07C3" w:rsidRPr="004B772B" w:rsidRDefault="003F07C3" w:rsidP="003F07C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Running 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38C3461D" w14:textId="77777777" w:rsidR="003F07C3" w:rsidRPr="004B772B" w:rsidRDefault="003F07C3" w:rsidP="003F07C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Walk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14:paraId="366597FC" w14:textId="77777777" w:rsidR="003F07C3" w:rsidRPr="004B772B" w:rsidRDefault="003F07C3" w:rsidP="003F07C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Standing </w:t>
            </w:r>
          </w:p>
        </w:tc>
        <w:tc>
          <w:tcPr>
            <w:tcW w:w="965" w:type="dxa"/>
            <w:shd w:val="clear" w:color="auto" w:fill="auto"/>
            <w:vAlign w:val="bottom"/>
            <w:hideMark/>
          </w:tcPr>
          <w:p w14:paraId="72846307" w14:textId="77777777" w:rsidR="003F07C3" w:rsidRPr="004B772B" w:rsidRDefault="003F07C3" w:rsidP="003F07C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Sitt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1173" w:type="dxa"/>
            <w:shd w:val="clear" w:color="auto" w:fill="auto"/>
            <w:vAlign w:val="bottom"/>
            <w:hideMark/>
          </w:tcPr>
          <w:p w14:paraId="5BD8047E" w14:textId="77777777" w:rsidR="003F07C3" w:rsidRPr="004B772B" w:rsidRDefault="003F07C3" w:rsidP="003F07C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Lying</w:t>
            </w:r>
            <w:proofErr w:type="spellEnd"/>
            <w:r w:rsidRPr="004B772B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/non-</w:t>
            </w:r>
            <w:proofErr w:type="spellStart"/>
            <w:r w:rsidRPr="004B772B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wear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1345" w:type="dxa"/>
            <w:vAlign w:val="bottom"/>
          </w:tcPr>
          <w:p w14:paraId="093146D8" w14:textId="77777777" w:rsidR="003F07C3" w:rsidRDefault="003F07C3" w:rsidP="003F07C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Missing **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  <w:hideMark/>
          </w:tcPr>
          <w:p w14:paraId="4277839E" w14:textId="77777777" w:rsidR="003F07C3" w:rsidRPr="004B772B" w:rsidRDefault="003F07C3" w:rsidP="003F07C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Total </w:t>
            </w:r>
          </w:p>
        </w:tc>
      </w:tr>
      <w:tr w:rsidR="003F07C3" w:rsidRPr="004B772B" w14:paraId="29ED0EE1" w14:textId="77777777" w:rsidTr="003F07C3">
        <w:trPr>
          <w:trHeight w:val="255"/>
        </w:trPr>
        <w:tc>
          <w:tcPr>
            <w:tcW w:w="2660" w:type="dxa"/>
            <w:shd w:val="clear" w:color="auto" w:fill="auto"/>
            <w:noWrap/>
            <w:vAlign w:val="bottom"/>
          </w:tcPr>
          <w:p w14:paraId="0A25F087" w14:textId="77777777" w:rsidR="003F07C3" w:rsidRPr="004B772B" w:rsidRDefault="003F07C3" w:rsidP="003F07C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 w:rsidRPr="0022109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L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y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, supine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C892543" w14:textId="77777777" w:rsidR="003F07C3" w:rsidRPr="00CF2131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64675A59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6C01EE75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2125EE73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4739737D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42</w:t>
            </w:r>
          </w:p>
        </w:tc>
        <w:tc>
          <w:tcPr>
            <w:tcW w:w="1173" w:type="dxa"/>
            <w:shd w:val="clear" w:color="auto" w:fill="FFFF00"/>
            <w:noWrap/>
            <w:vAlign w:val="bottom"/>
          </w:tcPr>
          <w:p w14:paraId="021067B8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CF213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345" w:type="dxa"/>
          </w:tcPr>
          <w:p w14:paraId="4A67A122" w14:textId="77777777" w:rsidR="003F07C3" w:rsidRDefault="003F07C3" w:rsidP="003F07C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</w:tcPr>
          <w:p w14:paraId="049D8467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sz w:val="20"/>
                <w:szCs w:val="20"/>
              </w:rPr>
              <w:t>773</w:t>
            </w:r>
          </w:p>
        </w:tc>
      </w:tr>
      <w:tr w:rsidR="003F07C3" w:rsidRPr="004B772B" w14:paraId="041EDA1C" w14:textId="77777777" w:rsidTr="003F07C3">
        <w:trPr>
          <w:trHeight w:val="255"/>
        </w:trPr>
        <w:tc>
          <w:tcPr>
            <w:tcW w:w="2660" w:type="dxa"/>
            <w:shd w:val="clear" w:color="auto" w:fill="auto"/>
            <w:noWrap/>
            <w:vAlign w:val="bottom"/>
          </w:tcPr>
          <w:p w14:paraId="06608EB4" w14:textId="77777777" w:rsidR="003F07C3" w:rsidRPr="004B772B" w:rsidRDefault="003F07C3" w:rsidP="003F07C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Ly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transferred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bed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414F5560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1B8B1061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41001E2C" w14:textId="77777777" w:rsidR="003F07C3" w:rsidRPr="00CF2131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3C925C05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55E10415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905</w:t>
            </w:r>
          </w:p>
        </w:tc>
        <w:tc>
          <w:tcPr>
            <w:tcW w:w="1173" w:type="dxa"/>
            <w:shd w:val="clear" w:color="auto" w:fill="FFFF00"/>
            <w:noWrap/>
            <w:vAlign w:val="bottom"/>
          </w:tcPr>
          <w:p w14:paraId="3466726C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CF213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345" w:type="dxa"/>
          </w:tcPr>
          <w:p w14:paraId="59405613" w14:textId="77777777" w:rsidR="003F07C3" w:rsidRDefault="003F07C3" w:rsidP="003F07C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</w:tcPr>
          <w:p w14:paraId="143303A0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sz w:val="20"/>
                <w:szCs w:val="20"/>
              </w:rPr>
              <w:t>3905</w:t>
            </w:r>
          </w:p>
        </w:tc>
      </w:tr>
      <w:tr w:rsidR="003F07C3" w:rsidRPr="004B772B" w14:paraId="74274EA7" w14:textId="77777777" w:rsidTr="003F07C3">
        <w:trPr>
          <w:trHeight w:val="255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2EA21481" w14:textId="77777777" w:rsidR="003F07C3" w:rsidRPr="004B772B" w:rsidRDefault="003F07C3" w:rsidP="003F07C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Ly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, on side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AF95269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69DB4CCD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D1E3954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B8A11BA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9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AD6C79D" w14:textId="77777777" w:rsidR="003F07C3" w:rsidRPr="00801E26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01E26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54</w:t>
            </w:r>
          </w:p>
        </w:tc>
        <w:tc>
          <w:tcPr>
            <w:tcW w:w="1173" w:type="dxa"/>
            <w:shd w:val="clear" w:color="auto" w:fill="FFFF00"/>
            <w:noWrap/>
            <w:vAlign w:val="bottom"/>
            <w:hideMark/>
          </w:tcPr>
          <w:p w14:paraId="4CB4B0F8" w14:textId="77777777" w:rsidR="003F07C3" w:rsidRPr="00CF2131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CF213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4AF5F954" w14:textId="77777777" w:rsidR="003F07C3" w:rsidRDefault="003F07C3" w:rsidP="003F07C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596AE02F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sz w:val="20"/>
                <w:szCs w:val="20"/>
              </w:rPr>
              <w:t>483</w:t>
            </w:r>
          </w:p>
        </w:tc>
      </w:tr>
      <w:tr w:rsidR="003F07C3" w:rsidRPr="004B772B" w14:paraId="32CE1BE4" w14:textId="77777777" w:rsidTr="003F07C3">
        <w:trPr>
          <w:trHeight w:val="255"/>
        </w:trPr>
        <w:tc>
          <w:tcPr>
            <w:tcW w:w="2660" w:type="dxa"/>
            <w:shd w:val="clear" w:color="auto" w:fill="auto"/>
            <w:noWrap/>
            <w:vAlign w:val="bottom"/>
          </w:tcPr>
          <w:p w14:paraId="230145DF" w14:textId="77777777" w:rsidR="003F07C3" w:rsidRDefault="003F07C3" w:rsidP="003F07C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Sitt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chair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2E23064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3A671E88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210B15B6" w14:textId="77777777" w:rsidR="003F07C3" w:rsidRPr="00CF2131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414CAA7A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65" w:type="dxa"/>
            <w:shd w:val="clear" w:color="auto" w:fill="FFFF00"/>
            <w:noWrap/>
            <w:vAlign w:val="bottom"/>
          </w:tcPr>
          <w:p w14:paraId="3534EF79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725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4AD3D70A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3BED6B8E" w14:textId="77777777" w:rsidR="003F07C3" w:rsidRDefault="003F07C3" w:rsidP="003F07C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</w:tcPr>
          <w:p w14:paraId="1E440705" w14:textId="77777777" w:rsidR="003F07C3" w:rsidRDefault="003F07C3" w:rsidP="003F07C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6</w:t>
            </w:r>
          </w:p>
        </w:tc>
      </w:tr>
      <w:tr w:rsidR="003F07C3" w:rsidRPr="004B772B" w14:paraId="51441E06" w14:textId="77777777" w:rsidTr="003F07C3">
        <w:trPr>
          <w:trHeight w:val="255"/>
        </w:trPr>
        <w:tc>
          <w:tcPr>
            <w:tcW w:w="2660" w:type="dxa"/>
            <w:shd w:val="clear" w:color="auto" w:fill="auto"/>
            <w:noWrap/>
            <w:vAlign w:val="bottom"/>
          </w:tcPr>
          <w:p w14:paraId="2810C1D6" w14:textId="77777777" w:rsidR="003F07C3" w:rsidRDefault="003F07C3" w:rsidP="003F07C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Sitt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bedsite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5E8F793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756E8B28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2CDD65AF" w14:textId="77777777" w:rsidR="003F07C3" w:rsidRPr="00CF2131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4492B07B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65" w:type="dxa"/>
            <w:shd w:val="clear" w:color="auto" w:fill="FFFF00"/>
            <w:noWrap/>
            <w:vAlign w:val="bottom"/>
          </w:tcPr>
          <w:p w14:paraId="4A894A94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645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0FFEFF30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44908BBC" w14:textId="77777777" w:rsidR="003F07C3" w:rsidRDefault="003F07C3" w:rsidP="003F07C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</w:tcPr>
          <w:p w14:paraId="784D8715" w14:textId="77777777" w:rsidR="003F07C3" w:rsidRDefault="003F07C3" w:rsidP="003F07C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1</w:t>
            </w:r>
          </w:p>
        </w:tc>
      </w:tr>
      <w:tr w:rsidR="003F07C3" w:rsidRPr="004B772B" w14:paraId="3C766405" w14:textId="77777777" w:rsidTr="003F07C3">
        <w:trPr>
          <w:trHeight w:val="255"/>
        </w:trPr>
        <w:tc>
          <w:tcPr>
            <w:tcW w:w="2660" w:type="dxa"/>
            <w:shd w:val="clear" w:color="auto" w:fill="auto"/>
            <w:noWrap/>
            <w:vAlign w:val="bottom"/>
          </w:tcPr>
          <w:p w14:paraId="3D40AD83" w14:textId="77777777" w:rsidR="003F07C3" w:rsidRDefault="003F07C3" w:rsidP="003F07C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Sitt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transferred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chair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754D528D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3264F4DE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6612B60C" w14:textId="77777777" w:rsidR="003F07C3" w:rsidRPr="00CF2131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76DEDC8C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4</w:t>
            </w:r>
          </w:p>
        </w:tc>
        <w:tc>
          <w:tcPr>
            <w:tcW w:w="965" w:type="dxa"/>
            <w:shd w:val="clear" w:color="auto" w:fill="FFFF00"/>
            <w:noWrap/>
            <w:vAlign w:val="bottom"/>
          </w:tcPr>
          <w:p w14:paraId="5EBFE02B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CF213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545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0207AE76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7BBC9A5D" w14:textId="77777777" w:rsidR="003F07C3" w:rsidRDefault="003F07C3" w:rsidP="003F07C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</w:tcPr>
          <w:p w14:paraId="0D7AD628" w14:textId="77777777" w:rsidR="003F07C3" w:rsidRDefault="003F07C3" w:rsidP="003F07C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8</w:t>
            </w:r>
          </w:p>
        </w:tc>
      </w:tr>
      <w:tr w:rsidR="003F07C3" w:rsidRPr="004B772B" w14:paraId="04A180AE" w14:textId="77777777" w:rsidTr="003F07C3">
        <w:trPr>
          <w:trHeight w:val="255"/>
        </w:trPr>
        <w:tc>
          <w:tcPr>
            <w:tcW w:w="2660" w:type="dxa"/>
            <w:shd w:val="clear" w:color="auto" w:fill="auto"/>
            <w:noWrap/>
            <w:vAlign w:val="bottom"/>
          </w:tcPr>
          <w:p w14:paraId="24E7E318" w14:textId="77777777" w:rsidR="003F07C3" w:rsidRDefault="003F07C3" w:rsidP="003F07C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Standing (1)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EFFC9EF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65F2DB32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30CFF34B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40</w:t>
            </w:r>
          </w:p>
        </w:tc>
        <w:tc>
          <w:tcPr>
            <w:tcW w:w="996" w:type="dxa"/>
            <w:shd w:val="clear" w:color="auto" w:fill="FFFF00"/>
            <w:noWrap/>
            <w:vAlign w:val="bottom"/>
          </w:tcPr>
          <w:p w14:paraId="34B54DD4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555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2A777FBB" w14:textId="77777777" w:rsidR="003F07C3" w:rsidRPr="00CF2131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456BE7E0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57AB4607" w14:textId="77777777" w:rsidR="003F07C3" w:rsidRDefault="003F07C3" w:rsidP="003F07C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</w:tcPr>
          <w:p w14:paraId="60AA6996" w14:textId="77777777" w:rsidR="003F07C3" w:rsidRDefault="003F07C3" w:rsidP="003F07C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7</w:t>
            </w:r>
          </w:p>
        </w:tc>
      </w:tr>
      <w:tr w:rsidR="003F07C3" w:rsidRPr="004B772B" w14:paraId="5B762081" w14:textId="77777777" w:rsidTr="003F07C3">
        <w:trPr>
          <w:trHeight w:val="255"/>
        </w:trPr>
        <w:tc>
          <w:tcPr>
            <w:tcW w:w="2660" w:type="dxa"/>
            <w:shd w:val="clear" w:color="auto" w:fill="auto"/>
            <w:noWrap/>
            <w:vAlign w:val="bottom"/>
          </w:tcPr>
          <w:p w14:paraId="42D236E1" w14:textId="77777777" w:rsidR="003F07C3" w:rsidRDefault="003F07C3" w:rsidP="003F07C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Standing (2)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5901AE6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5464B621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36AC0241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996" w:type="dxa"/>
            <w:shd w:val="clear" w:color="auto" w:fill="FFFF00"/>
            <w:noWrap/>
            <w:vAlign w:val="bottom"/>
          </w:tcPr>
          <w:p w14:paraId="7FDF5186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601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354780AF" w14:textId="77777777" w:rsidR="003F07C3" w:rsidRPr="00CF2131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14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13208EEC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6317A2F0" w14:textId="77777777" w:rsidR="003F07C3" w:rsidRDefault="003F07C3" w:rsidP="003F07C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</w:tcPr>
          <w:p w14:paraId="1CD2BBAA" w14:textId="77777777" w:rsidR="003F07C3" w:rsidRDefault="003F07C3" w:rsidP="003F07C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4</w:t>
            </w:r>
          </w:p>
        </w:tc>
      </w:tr>
      <w:tr w:rsidR="003F07C3" w:rsidRPr="004B772B" w14:paraId="4D370EB0" w14:textId="77777777" w:rsidTr="003F07C3">
        <w:trPr>
          <w:trHeight w:val="255"/>
        </w:trPr>
        <w:tc>
          <w:tcPr>
            <w:tcW w:w="2660" w:type="dxa"/>
            <w:shd w:val="clear" w:color="auto" w:fill="auto"/>
            <w:noWrap/>
            <w:vAlign w:val="bottom"/>
          </w:tcPr>
          <w:p w14:paraId="5DC9D418" w14:textId="77777777" w:rsidR="003F07C3" w:rsidRDefault="003F07C3" w:rsidP="003F07C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Walk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fast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2DA97C1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36FC8455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40</w:t>
            </w:r>
          </w:p>
        </w:tc>
        <w:tc>
          <w:tcPr>
            <w:tcW w:w="907" w:type="dxa"/>
            <w:shd w:val="clear" w:color="auto" w:fill="FFFF00"/>
            <w:noWrap/>
            <w:vAlign w:val="bottom"/>
          </w:tcPr>
          <w:p w14:paraId="106D73B8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CF213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615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51FD0E38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741752E8" w14:textId="77777777" w:rsidR="003F07C3" w:rsidRPr="00801E26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3DD482F2" w14:textId="77777777" w:rsidR="003F07C3" w:rsidRPr="00CF2131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1CB050B6" w14:textId="77777777" w:rsidR="003F07C3" w:rsidRDefault="003F07C3" w:rsidP="003F07C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</w:tcPr>
          <w:p w14:paraId="331524F1" w14:textId="77777777" w:rsidR="003F07C3" w:rsidRDefault="003F07C3" w:rsidP="003F07C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7</w:t>
            </w:r>
          </w:p>
        </w:tc>
      </w:tr>
      <w:tr w:rsidR="003F07C3" w:rsidRPr="004B772B" w14:paraId="0FF9032E" w14:textId="77777777" w:rsidTr="003F07C3">
        <w:trPr>
          <w:trHeight w:val="255"/>
        </w:trPr>
        <w:tc>
          <w:tcPr>
            <w:tcW w:w="2660" w:type="dxa"/>
            <w:shd w:val="clear" w:color="auto" w:fill="auto"/>
            <w:noWrap/>
            <w:vAlign w:val="bottom"/>
          </w:tcPr>
          <w:p w14:paraId="543B474F" w14:textId="77777777" w:rsidR="003F07C3" w:rsidRDefault="003F07C3" w:rsidP="003F07C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Walk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, slow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12B8595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7DB05D79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07" w:type="dxa"/>
            <w:shd w:val="clear" w:color="auto" w:fill="FFFF00"/>
            <w:noWrap/>
            <w:vAlign w:val="bottom"/>
          </w:tcPr>
          <w:p w14:paraId="71FEDB93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CF213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684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593A7BEE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5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33B13819" w14:textId="77777777" w:rsidR="003F07C3" w:rsidRPr="00801E26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30C1DA5E" w14:textId="77777777" w:rsidR="003F07C3" w:rsidRPr="00CF2131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17E32656" w14:textId="77777777" w:rsidR="003F07C3" w:rsidRDefault="003F07C3" w:rsidP="003F07C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</w:tcPr>
          <w:p w14:paraId="00427116" w14:textId="77777777" w:rsidR="003F07C3" w:rsidRDefault="003F07C3" w:rsidP="003F07C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9</w:t>
            </w:r>
          </w:p>
        </w:tc>
      </w:tr>
      <w:tr w:rsidR="003F07C3" w:rsidRPr="004B772B" w14:paraId="706DFE69" w14:textId="77777777" w:rsidTr="003F07C3">
        <w:trPr>
          <w:trHeight w:val="255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5EFBB94D" w14:textId="77777777" w:rsidR="003F07C3" w:rsidRPr="004B772B" w:rsidRDefault="003F07C3" w:rsidP="003F07C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Walk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treadmill</w:t>
            </w:r>
            <w:proofErr w:type="spellEnd"/>
            <w:r w:rsidRPr="0022109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1 km/u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A00B304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07E09006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07" w:type="dxa"/>
            <w:shd w:val="clear" w:color="auto" w:fill="FFFF00"/>
            <w:noWrap/>
            <w:vAlign w:val="bottom"/>
            <w:hideMark/>
          </w:tcPr>
          <w:p w14:paraId="4D01FB7D" w14:textId="77777777" w:rsidR="003F07C3" w:rsidRPr="00CF2131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CF213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49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019C4EC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7A47BC2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C2C9C23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366EE2AD" w14:textId="77777777" w:rsidR="003F07C3" w:rsidRDefault="003F07C3" w:rsidP="003F07C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56FAD945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sz w:val="20"/>
                <w:szCs w:val="20"/>
              </w:rPr>
              <w:t>561</w:t>
            </w:r>
          </w:p>
        </w:tc>
      </w:tr>
      <w:tr w:rsidR="003F07C3" w:rsidRPr="004B772B" w14:paraId="3B766D49" w14:textId="77777777" w:rsidTr="003F07C3">
        <w:trPr>
          <w:trHeight w:val="255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6C5F3E3" w14:textId="77777777" w:rsidR="003F07C3" w:rsidRPr="004B772B" w:rsidRDefault="003F07C3" w:rsidP="003F07C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Walk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treadmill</w:t>
            </w:r>
            <w:proofErr w:type="spellEnd"/>
            <w:r w:rsidRPr="0022109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2 km/u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32A1AF7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715944DA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07" w:type="dxa"/>
            <w:shd w:val="clear" w:color="auto" w:fill="FFFF00"/>
            <w:noWrap/>
            <w:vAlign w:val="bottom"/>
            <w:hideMark/>
          </w:tcPr>
          <w:p w14:paraId="08B35835" w14:textId="77777777" w:rsidR="003F07C3" w:rsidRPr="00CF2131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CF213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74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34BAA37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8CDEC53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EF01F05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345" w:type="dxa"/>
          </w:tcPr>
          <w:p w14:paraId="1CE2C7C1" w14:textId="77777777" w:rsidR="003F07C3" w:rsidRDefault="003F07C3" w:rsidP="003F07C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4315EEC9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sz w:val="20"/>
                <w:szCs w:val="20"/>
              </w:rPr>
              <w:t>741</w:t>
            </w:r>
          </w:p>
        </w:tc>
      </w:tr>
      <w:tr w:rsidR="003F07C3" w:rsidRPr="004B772B" w14:paraId="3C9CB6E5" w14:textId="77777777" w:rsidTr="003F07C3">
        <w:trPr>
          <w:trHeight w:val="255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94B624F" w14:textId="77777777" w:rsidR="003F07C3" w:rsidRPr="004B772B" w:rsidRDefault="003F07C3" w:rsidP="003F07C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Walk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treadmill</w:t>
            </w:r>
            <w:proofErr w:type="spellEnd"/>
            <w:r w:rsidRPr="0022109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3 km/u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C0753E7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702AB1A3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07" w:type="dxa"/>
            <w:shd w:val="clear" w:color="auto" w:fill="FFFF00"/>
            <w:noWrap/>
            <w:vAlign w:val="bottom"/>
            <w:hideMark/>
          </w:tcPr>
          <w:p w14:paraId="30EDA9A2" w14:textId="77777777" w:rsidR="003F07C3" w:rsidRPr="00CF2131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CF213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76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8918997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258223F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A26B429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345" w:type="dxa"/>
          </w:tcPr>
          <w:p w14:paraId="79DA6AAC" w14:textId="77777777" w:rsidR="003F07C3" w:rsidRDefault="003F07C3" w:rsidP="003F07C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4B3B4A43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sz w:val="20"/>
                <w:szCs w:val="20"/>
              </w:rPr>
              <w:t>763</w:t>
            </w:r>
          </w:p>
        </w:tc>
      </w:tr>
      <w:tr w:rsidR="003F07C3" w:rsidRPr="004B772B" w14:paraId="5B2B1CAA" w14:textId="77777777" w:rsidTr="003F07C3">
        <w:trPr>
          <w:trHeight w:val="255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63213EC3" w14:textId="77777777" w:rsidR="003F07C3" w:rsidRPr="004B772B" w:rsidRDefault="003F07C3" w:rsidP="003F07C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Walk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treadmill</w:t>
            </w:r>
            <w:proofErr w:type="spellEnd"/>
            <w:r w:rsidRPr="0022109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4 km/u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D71BB4D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5F2B2122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07" w:type="dxa"/>
            <w:shd w:val="clear" w:color="auto" w:fill="FFFF00"/>
            <w:noWrap/>
            <w:vAlign w:val="bottom"/>
            <w:hideMark/>
          </w:tcPr>
          <w:p w14:paraId="14A2FCFB" w14:textId="77777777" w:rsidR="003F07C3" w:rsidRPr="00CF2131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CF213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74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BCFE4AD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184A33C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876D4DD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345" w:type="dxa"/>
          </w:tcPr>
          <w:p w14:paraId="61D11899" w14:textId="77777777" w:rsidR="003F07C3" w:rsidRDefault="003F07C3" w:rsidP="003F07C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2DA9839E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sz w:val="20"/>
                <w:szCs w:val="20"/>
              </w:rPr>
              <w:t>743</w:t>
            </w:r>
          </w:p>
        </w:tc>
      </w:tr>
      <w:tr w:rsidR="003F07C3" w:rsidRPr="004B772B" w14:paraId="021D0BE3" w14:textId="77777777" w:rsidTr="003F07C3">
        <w:trPr>
          <w:trHeight w:val="255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1FF77E8D" w14:textId="77777777" w:rsidR="003F07C3" w:rsidRPr="004B772B" w:rsidRDefault="003F07C3" w:rsidP="003F07C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Walk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infusion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pole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4BEA410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50A8E688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07" w:type="dxa"/>
            <w:shd w:val="clear" w:color="auto" w:fill="FFFF00"/>
            <w:noWrap/>
            <w:vAlign w:val="bottom"/>
            <w:hideMark/>
          </w:tcPr>
          <w:p w14:paraId="7AA0DED2" w14:textId="77777777" w:rsidR="003F07C3" w:rsidRPr="00CF2131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CF213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68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8912251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2DE32DA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1519C3A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345" w:type="dxa"/>
          </w:tcPr>
          <w:p w14:paraId="12E33E68" w14:textId="77777777" w:rsidR="003F07C3" w:rsidRDefault="003F07C3" w:rsidP="003F07C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32DDCD63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sz w:val="20"/>
                <w:szCs w:val="20"/>
              </w:rPr>
              <w:t>699</w:t>
            </w:r>
          </w:p>
        </w:tc>
      </w:tr>
      <w:tr w:rsidR="003F07C3" w:rsidRPr="004B772B" w14:paraId="53A593B9" w14:textId="77777777" w:rsidTr="003F07C3">
        <w:trPr>
          <w:trHeight w:val="255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2F5DAA6E" w14:textId="77777777" w:rsidR="003F07C3" w:rsidRPr="004B772B" w:rsidRDefault="003F07C3" w:rsidP="003F07C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Walk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, walker</w:t>
            </w:r>
            <w:r w:rsidRPr="0022109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rollator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76002D3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7959205B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907" w:type="dxa"/>
            <w:shd w:val="clear" w:color="auto" w:fill="FFFF00"/>
            <w:noWrap/>
            <w:vAlign w:val="bottom"/>
            <w:hideMark/>
          </w:tcPr>
          <w:p w14:paraId="6B3B3CBD" w14:textId="77777777" w:rsidR="003F07C3" w:rsidRPr="00CF2131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CF213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72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A961E43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C13D711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02E8224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345" w:type="dxa"/>
          </w:tcPr>
          <w:p w14:paraId="03436630" w14:textId="77777777" w:rsidR="003F07C3" w:rsidRDefault="003F07C3" w:rsidP="003F07C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4BB40160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sz w:val="20"/>
                <w:szCs w:val="20"/>
              </w:rPr>
              <w:t>738</w:t>
            </w:r>
          </w:p>
        </w:tc>
      </w:tr>
      <w:tr w:rsidR="003F07C3" w:rsidRPr="004B772B" w14:paraId="20F0DB3F" w14:textId="77777777" w:rsidTr="003F07C3">
        <w:trPr>
          <w:trHeight w:val="255"/>
        </w:trPr>
        <w:tc>
          <w:tcPr>
            <w:tcW w:w="2660" w:type="dxa"/>
            <w:shd w:val="clear" w:color="auto" w:fill="auto"/>
            <w:noWrap/>
            <w:vAlign w:val="bottom"/>
          </w:tcPr>
          <w:p w14:paraId="1220F481" w14:textId="77777777" w:rsidR="003F07C3" w:rsidRDefault="003F07C3" w:rsidP="003F07C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Standing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and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walking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550B99B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54ED2063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07" w:type="dxa"/>
            <w:shd w:val="clear" w:color="auto" w:fill="FFFF00"/>
            <w:noWrap/>
            <w:vAlign w:val="bottom"/>
          </w:tcPr>
          <w:p w14:paraId="28004ED5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CF213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600</w:t>
            </w:r>
          </w:p>
        </w:tc>
        <w:tc>
          <w:tcPr>
            <w:tcW w:w="996" w:type="dxa"/>
            <w:shd w:val="clear" w:color="auto" w:fill="FFFF00"/>
            <w:noWrap/>
            <w:vAlign w:val="bottom"/>
          </w:tcPr>
          <w:p w14:paraId="2EDD0531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CF213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94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701CEB09" w14:textId="77777777" w:rsidR="003F07C3" w:rsidRPr="00CF2131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2071A7FD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345" w:type="dxa"/>
          </w:tcPr>
          <w:p w14:paraId="43466828" w14:textId="77777777" w:rsidR="003F07C3" w:rsidRDefault="003F07C3" w:rsidP="003F07C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</w:tcPr>
          <w:p w14:paraId="7F1698CD" w14:textId="77777777" w:rsidR="003F07C3" w:rsidRDefault="003F07C3" w:rsidP="003F07C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9</w:t>
            </w:r>
          </w:p>
        </w:tc>
      </w:tr>
      <w:tr w:rsidR="003F07C3" w:rsidRPr="004B772B" w14:paraId="7E209582" w14:textId="77777777" w:rsidTr="003F07C3">
        <w:trPr>
          <w:trHeight w:val="255"/>
        </w:trPr>
        <w:tc>
          <w:tcPr>
            <w:tcW w:w="2660" w:type="dxa"/>
            <w:shd w:val="clear" w:color="auto" w:fill="auto"/>
            <w:noWrap/>
            <w:vAlign w:val="bottom"/>
          </w:tcPr>
          <w:p w14:paraId="5317D395" w14:textId="77777777" w:rsidR="003F07C3" w:rsidRDefault="003F07C3" w:rsidP="003F07C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Climbing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stairs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541CD0D9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7084E6E0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07" w:type="dxa"/>
            <w:shd w:val="clear" w:color="auto" w:fill="FFFF00"/>
            <w:noWrap/>
            <w:vAlign w:val="bottom"/>
          </w:tcPr>
          <w:p w14:paraId="359A1B9B" w14:textId="77777777" w:rsidR="003F07C3" w:rsidRPr="00CF2131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CF213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723</w:t>
            </w:r>
          </w:p>
        </w:tc>
        <w:tc>
          <w:tcPr>
            <w:tcW w:w="996" w:type="dxa"/>
            <w:shd w:val="clear" w:color="auto" w:fill="FFFF00"/>
            <w:noWrap/>
            <w:vAlign w:val="bottom"/>
          </w:tcPr>
          <w:p w14:paraId="7421E94A" w14:textId="77777777" w:rsidR="003F07C3" w:rsidRPr="003F5DF5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3F5DF5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53FFAFDF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130ADEBF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345" w:type="dxa"/>
          </w:tcPr>
          <w:p w14:paraId="23100BF9" w14:textId="77777777" w:rsidR="003F07C3" w:rsidRDefault="003F07C3" w:rsidP="003F07C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</w:tcPr>
          <w:p w14:paraId="39A806FB" w14:textId="77777777" w:rsidR="003F07C3" w:rsidRDefault="003F07C3" w:rsidP="003F07C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4</w:t>
            </w:r>
          </w:p>
        </w:tc>
      </w:tr>
      <w:tr w:rsidR="003F07C3" w:rsidRPr="004B772B" w14:paraId="0115CBC2" w14:textId="77777777" w:rsidTr="003F07C3">
        <w:trPr>
          <w:trHeight w:val="255"/>
        </w:trPr>
        <w:tc>
          <w:tcPr>
            <w:tcW w:w="2660" w:type="dxa"/>
            <w:shd w:val="clear" w:color="auto" w:fill="auto"/>
            <w:noWrap/>
            <w:vAlign w:val="bottom"/>
          </w:tcPr>
          <w:p w14:paraId="4314A39F" w14:textId="77777777" w:rsidR="003F07C3" w:rsidRDefault="003F07C3" w:rsidP="003F07C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Cycling</w:t>
            </w:r>
            <w:proofErr w:type="spellEnd"/>
          </w:p>
        </w:tc>
        <w:tc>
          <w:tcPr>
            <w:tcW w:w="888" w:type="dxa"/>
            <w:shd w:val="clear" w:color="auto" w:fill="FFFF00"/>
            <w:noWrap/>
            <w:vAlign w:val="bottom"/>
          </w:tcPr>
          <w:p w14:paraId="09D5ED4C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CF213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586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6EFD2A9D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0158B71C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43755A34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08125D1A" w14:textId="77777777" w:rsidR="003F07C3" w:rsidRPr="00CF2131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438A7614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345" w:type="dxa"/>
          </w:tcPr>
          <w:p w14:paraId="31E0A99E" w14:textId="77777777" w:rsidR="003F07C3" w:rsidRDefault="003F07C3" w:rsidP="003F07C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</w:tcPr>
          <w:p w14:paraId="12D7EFC3" w14:textId="77777777" w:rsidR="003F07C3" w:rsidRDefault="003F07C3" w:rsidP="003F07C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9</w:t>
            </w:r>
          </w:p>
        </w:tc>
      </w:tr>
      <w:tr w:rsidR="003F07C3" w:rsidRPr="004B772B" w14:paraId="39EAB650" w14:textId="77777777" w:rsidTr="003F07C3">
        <w:trPr>
          <w:trHeight w:val="255"/>
        </w:trPr>
        <w:tc>
          <w:tcPr>
            <w:tcW w:w="2660" w:type="dxa"/>
            <w:shd w:val="clear" w:color="auto" w:fill="auto"/>
            <w:noWrap/>
            <w:vAlign w:val="bottom"/>
          </w:tcPr>
          <w:p w14:paraId="3C3682A1" w14:textId="77777777" w:rsidR="003F07C3" w:rsidRDefault="003F07C3" w:rsidP="003F07C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22109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Transfer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23E3A53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80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78504D4D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3BB28A4B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84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4B703ABC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8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2B8A0FD2" w14:textId="77777777" w:rsidR="003F07C3" w:rsidRPr="00CF2131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43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6A8DB6BD" w14:textId="77777777" w:rsidR="003F07C3" w:rsidRPr="004B772B" w:rsidRDefault="003F07C3" w:rsidP="003F07C3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B772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345" w:type="dxa"/>
          </w:tcPr>
          <w:p w14:paraId="59A86D7D" w14:textId="77777777" w:rsidR="003F07C3" w:rsidRDefault="003F07C3" w:rsidP="003F07C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2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</w:tcPr>
          <w:p w14:paraId="2D7D45C7" w14:textId="77777777" w:rsidR="003F07C3" w:rsidRDefault="003F07C3" w:rsidP="003F07C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-</w:t>
            </w:r>
          </w:p>
        </w:tc>
      </w:tr>
    </w:tbl>
    <w:p w14:paraId="7F6EC62D" w14:textId="77777777" w:rsidR="003F07C3" w:rsidRDefault="003F07C3" w:rsidP="003F07C3">
      <w:pPr>
        <w:rPr>
          <w:b/>
          <w:u w:val="single"/>
        </w:rPr>
      </w:pPr>
    </w:p>
    <w:p w14:paraId="6D8D0748" w14:textId="77777777" w:rsidR="003F07C3" w:rsidRPr="003F07C3" w:rsidRDefault="003F07C3" w:rsidP="003F07C3">
      <w:pPr>
        <w:rPr>
          <w:b/>
          <w:u w:val="single"/>
        </w:rPr>
      </w:pPr>
    </w:p>
    <w:p w14:paraId="31E278C6" w14:textId="77777777" w:rsidR="00583247" w:rsidRDefault="00583247" w:rsidP="00B93C1E">
      <w:pPr>
        <w:spacing w:after="0"/>
        <w:rPr>
          <w:sz w:val="16"/>
          <w:szCs w:val="16"/>
        </w:rPr>
      </w:pPr>
    </w:p>
    <w:p w14:paraId="584000B2" w14:textId="77777777" w:rsidR="00583247" w:rsidRDefault="00583247" w:rsidP="00B93C1E">
      <w:pPr>
        <w:spacing w:after="0"/>
        <w:rPr>
          <w:sz w:val="16"/>
          <w:szCs w:val="16"/>
        </w:rPr>
      </w:pPr>
    </w:p>
    <w:p w14:paraId="2A67926B" w14:textId="77777777" w:rsidR="00583247" w:rsidRDefault="00583247" w:rsidP="00B93C1E">
      <w:pPr>
        <w:spacing w:after="0"/>
        <w:rPr>
          <w:sz w:val="16"/>
          <w:szCs w:val="16"/>
        </w:rPr>
      </w:pPr>
    </w:p>
    <w:p w14:paraId="6268DFF8" w14:textId="77777777" w:rsidR="00583247" w:rsidRDefault="00583247" w:rsidP="00B93C1E">
      <w:pPr>
        <w:spacing w:after="0"/>
        <w:rPr>
          <w:sz w:val="16"/>
          <w:szCs w:val="16"/>
        </w:rPr>
      </w:pPr>
    </w:p>
    <w:p w14:paraId="6C6529C6" w14:textId="77777777" w:rsidR="00583247" w:rsidRDefault="00583247" w:rsidP="00B93C1E">
      <w:pPr>
        <w:spacing w:after="0"/>
        <w:rPr>
          <w:sz w:val="16"/>
          <w:szCs w:val="16"/>
        </w:rPr>
      </w:pPr>
    </w:p>
    <w:p w14:paraId="0000745D" w14:textId="77777777" w:rsidR="00583247" w:rsidRDefault="00583247" w:rsidP="00B93C1E">
      <w:pPr>
        <w:spacing w:after="0"/>
        <w:rPr>
          <w:sz w:val="16"/>
          <w:szCs w:val="16"/>
        </w:rPr>
      </w:pPr>
    </w:p>
    <w:p w14:paraId="2C7CC8C3" w14:textId="77777777" w:rsidR="00583247" w:rsidRDefault="00583247" w:rsidP="00B93C1E">
      <w:pPr>
        <w:spacing w:after="0"/>
        <w:rPr>
          <w:sz w:val="16"/>
          <w:szCs w:val="16"/>
        </w:rPr>
      </w:pPr>
    </w:p>
    <w:p w14:paraId="4A2EA46D" w14:textId="77777777" w:rsidR="00583247" w:rsidRDefault="00583247" w:rsidP="00B93C1E">
      <w:pPr>
        <w:spacing w:after="0"/>
        <w:rPr>
          <w:sz w:val="16"/>
          <w:szCs w:val="16"/>
        </w:rPr>
      </w:pPr>
    </w:p>
    <w:p w14:paraId="7A66CB13" w14:textId="77777777" w:rsidR="00583247" w:rsidRDefault="00583247" w:rsidP="00B93C1E">
      <w:pPr>
        <w:spacing w:after="0"/>
        <w:rPr>
          <w:sz w:val="16"/>
          <w:szCs w:val="16"/>
        </w:rPr>
      </w:pPr>
    </w:p>
    <w:p w14:paraId="5489A42B" w14:textId="77777777" w:rsidR="00583247" w:rsidRDefault="00583247" w:rsidP="00B93C1E">
      <w:pPr>
        <w:spacing w:after="0"/>
        <w:rPr>
          <w:sz w:val="16"/>
          <w:szCs w:val="16"/>
        </w:rPr>
      </w:pPr>
    </w:p>
    <w:p w14:paraId="3F6BE0A9" w14:textId="77777777" w:rsidR="00583247" w:rsidRDefault="00583247" w:rsidP="00B93C1E">
      <w:pPr>
        <w:spacing w:after="0"/>
        <w:rPr>
          <w:sz w:val="16"/>
          <w:szCs w:val="16"/>
        </w:rPr>
      </w:pPr>
    </w:p>
    <w:p w14:paraId="28968179" w14:textId="77777777" w:rsidR="00583247" w:rsidRDefault="00583247" w:rsidP="00B93C1E">
      <w:pPr>
        <w:spacing w:after="0"/>
        <w:rPr>
          <w:sz w:val="16"/>
          <w:szCs w:val="16"/>
        </w:rPr>
      </w:pPr>
    </w:p>
    <w:p w14:paraId="30F1BCC6" w14:textId="77777777" w:rsidR="00583247" w:rsidRDefault="00583247" w:rsidP="00B93C1E">
      <w:pPr>
        <w:spacing w:after="0"/>
        <w:rPr>
          <w:sz w:val="16"/>
          <w:szCs w:val="16"/>
        </w:rPr>
      </w:pPr>
    </w:p>
    <w:p w14:paraId="44E3CC26" w14:textId="77777777" w:rsidR="00583247" w:rsidRDefault="00583247" w:rsidP="00B93C1E">
      <w:pPr>
        <w:spacing w:after="0"/>
        <w:rPr>
          <w:sz w:val="16"/>
          <w:szCs w:val="16"/>
        </w:rPr>
      </w:pPr>
    </w:p>
    <w:p w14:paraId="721BADEF" w14:textId="77777777" w:rsidR="00583247" w:rsidRDefault="00583247" w:rsidP="00B93C1E">
      <w:pPr>
        <w:spacing w:after="0"/>
        <w:rPr>
          <w:sz w:val="16"/>
          <w:szCs w:val="16"/>
        </w:rPr>
      </w:pPr>
    </w:p>
    <w:p w14:paraId="2AECABC0" w14:textId="77777777" w:rsidR="00583247" w:rsidRDefault="00583247" w:rsidP="00B93C1E">
      <w:pPr>
        <w:spacing w:after="0"/>
        <w:rPr>
          <w:sz w:val="16"/>
          <w:szCs w:val="16"/>
        </w:rPr>
      </w:pPr>
    </w:p>
    <w:p w14:paraId="5485BD3D" w14:textId="77777777" w:rsidR="00583247" w:rsidRDefault="00583247" w:rsidP="00B93C1E">
      <w:pPr>
        <w:spacing w:after="0"/>
        <w:rPr>
          <w:sz w:val="16"/>
          <w:szCs w:val="16"/>
        </w:rPr>
      </w:pPr>
    </w:p>
    <w:p w14:paraId="29B9BADB" w14:textId="77777777" w:rsidR="00583247" w:rsidRDefault="00583247" w:rsidP="00B93C1E">
      <w:pPr>
        <w:spacing w:after="0"/>
        <w:rPr>
          <w:sz w:val="16"/>
          <w:szCs w:val="16"/>
        </w:rPr>
      </w:pPr>
    </w:p>
    <w:p w14:paraId="55423A66" w14:textId="77777777" w:rsidR="00583247" w:rsidRDefault="00583247" w:rsidP="00B93C1E">
      <w:pPr>
        <w:spacing w:after="0"/>
        <w:rPr>
          <w:sz w:val="16"/>
          <w:szCs w:val="16"/>
        </w:rPr>
      </w:pPr>
    </w:p>
    <w:p w14:paraId="68C748E6" w14:textId="77777777" w:rsidR="00583247" w:rsidRDefault="00583247" w:rsidP="00B93C1E">
      <w:pPr>
        <w:spacing w:after="0"/>
        <w:rPr>
          <w:sz w:val="16"/>
          <w:szCs w:val="16"/>
        </w:rPr>
      </w:pPr>
    </w:p>
    <w:p w14:paraId="40448455" w14:textId="77777777" w:rsidR="00583247" w:rsidRDefault="00583247" w:rsidP="00B93C1E">
      <w:pPr>
        <w:spacing w:after="0"/>
        <w:rPr>
          <w:sz w:val="16"/>
          <w:szCs w:val="16"/>
        </w:rPr>
      </w:pPr>
    </w:p>
    <w:p w14:paraId="1F95967C" w14:textId="77777777" w:rsidR="00583247" w:rsidRDefault="00583247" w:rsidP="00B93C1E">
      <w:pPr>
        <w:spacing w:after="0"/>
        <w:rPr>
          <w:sz w:val="16"/>
          <w:szCs w:val="16"/>
        </w:rPr>
      </w:pPr>
    </w:p>
    <w:p w14:paraId="48BAD236" w14:textId="77777777" w:rsidR="00583247" w:rsidRDefault="00583247" w:rsidP="00B93C1E">
      <w:pPr>
        <w:spacing w:after="0"/>
        <w:rPr>
          <w:sz w:val="16"/>
          <w:szCs w:val="16"/>
        </w:rPr>
      </w:pPr>
    </w:p>
    <w:p w14:paraId="421F402D" w14:textId="77777777" w:rsidR="00583247" w:rsidRDefault="00583247" w:rsidP="00B93C1E">
      <w:pPr>
        <w:spacing w:after="0"/>
        <w:rPr>
          <w:sz w:val="16"/>
          <w:szCs w:val="16"/>
        </w:rPr>
      </w:pPr>
    </w:p>
    <w:p w14:paraId="43EDE107" w14:textId="77777777" w:rsidR="00583247" w:rsidRDefault="00583247" w:rsidP="00B93C1E">
      <w:pPr>
        <w:spacing w:after="0"/>
        <w:rPr>
          <w:sz w:val="16"/>
          <w:szCs w:val="16"/>
        </w:rPr>
      </w:pPr>
    </w:p>
    <w:p w14:paraId="17DEABDA" w14:textId="77777777" w:rsidR="00583247" w:rsidRDefault="00583247" w:rsidP="00B93C1E">
      <w:pPr>
        <w:spacing w:after="0"/>
        <w:rPr>
          <w:sz w:val="16"/>
          <w:szCs w:val="16"/>
        </w:rPr>
      </w:pPr>
    </w:p>
    <w:p w14:paraId="547389A9" w14:textId="77777777" w:rsidR="00583247" w:rsidRDefault="00583247" w:rsidP="00B93C1E">
      <w:pPr>
        <w:spacing w:after="0"/>
        <w:rPr>
          <w:sz w:val="16"/>
          <w:szCs w:val="16"/>
        </w:rPr>
      </w:pPr>
    </w:p>
    <w:p w14:paraId="6F74EC76" w14:textId="77777777" w:rsidR="00583247" w:rsidRDefault="00583247" w:rsidP="00B93C1E">
      <w:pPr>
        <w:spacing w:after="0"/>
        <w:rPr>
          <w:sz w:val="16"/>
          <w:szCs w:val="16"/>
        </w:rPr>
      </w:pPr>
    </w:p>
    <w:p w14:paraId="3530CEFC" w14:textId="77777777" w:rsidR="000A3612" w:rsidRDefault="000A3612" w:rsidP="00B93C1E">
      <w:pPr>
        <w:spacing w:after="0"/>
        <w:rPr>
          <w:sz w:val="16"/>
          <w:szCs w:val="16"/>
        </w:rPr>
      </w:pPr>
      <w:bookmarkStart w:id="0" w:name="_GoBack"/>
      <w:bookmarkEnd w:id="0"/>
      <w:r w:rsidRPr="00CF2131">
        <w:rPr>
          <w:sz w:val="16"/>
          <w:szCs w:val="16"/>
        </w:rPr>
        <w:t xml:space="preserve">Marked in yellow and bold: Identical </w:t>
      </w:r>
      <w:r>
        <w:rPr>
          <w:sz w:val="16"/>
          <w:szCs w:val="16"/>
        </w:rPr>
        <w:t xml:space="preserve">observations </w:t>
      </w:r>
      <w:r w:rsidRPr="00CF2131">
        <w:rPr>
          <w:sz w:val="16"/>
          <w:szCs w:val="16"/>
        </w:rPr>
        <w:t xml:space="preserve">of the video recordings and the accelerometer </w:t>
      </w:r>
    </w:p>
    <w:p w14:paraId="53A5C995" w14:textId="57B59E76" w:rsidR="00CF2131" w:rsidRPr="004C704F" w:rsidRDefault="000A3612" w:rsidP="00B93C1E">
      <w:pPr>
        <w:spacing w:after="0"/>
        <w:rPr>
          <w:sz w:val="16"/>
          <w:szCs w:val="16"/>
        </w:rPr>
      </w:pPr>
      <w:r>
        <w:rPr>
          <w:sz w:val="16"/>
          <w:szCs w:val="16"/>
        </w:rPr>
        <w:t>*Number of observations, unless otherwise stated</w:t>
      </w:r>
      <w:r w:rsidR="00583247">
        <w:rPr>
          <w:sz w:val="16"/>
          <w:szCs w:val="16"/>
        </w:rPr>
        <w:t xml:space="preserve">., </w:t>
      </w:r>
      <w:r w:rsidR="004C704F" w:rsidRPr="004C704F">
        <w:rPr>
          <w:sz w:val="16"/>
          <w:szCs w:val="16"/>
        </w:rPr>
        <w:t>*</w:t>
      </w:r>
      <w:r w:rsidR="00583247">
        <w:rPr>
          <w:sz w:val="16"/>
          <w:szCs w:val="16"/>
        </w:rPr>
        <w:t>*</w:t>
      </w:r>
      <w:r w:rsidR="004C704F">
        <w:rPr>
          <w:sz w:val="16"/>
          <w:szCs w:val="16"/>
        </w:rPr>
        <w:t xml:space="preserve"> </w:t>
      </w:r>
      <w:r w:rsidR="004C704F" w:rsidRPr="004C704F">
        <w:rPr>
          <w:sz w:val="16"/>
          <w:szCs w:val="16"/>
        </w:rPr>
        <w:t>Data is missing of 1 participant</w:t>
      </w:r>
      <w:r w:rsidR="004C704F">
        <w:rPr>
          <w:sz w:val="16"/>
          <w:szCs w:val="16"/>
        </w:rPr>
        <w:t xml:space="preserve"> due wr</w:t>
      </w:r>
      <w:r w:rsidR="00583247">
        <w:rPr>
          <w:sz w:val="16"/>
          <w:szCs w:val="16"/>
        </w:rPr>
        <w:t>ong settings of the data output.</w:t>
      </w:r>
    </w:p>
    <w:sectPr w:rsidR="00CF2131" w:rsidRPr="004C704F" w:rsidSect="00C57A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2DD780C" w15:done="0"/>
  <w15:commentEx w15:paraId="5DA9A994" w15:done="0"/>
  <w15:commentEx w15:paraId="492633A0" w15:done="0"/>
  <w15:commentEx w15:paraId="2C2C5AC4" w15:done="0"/>
  <w15:commentEx w15:paraId="7EA06699" w15:done="0"/>
  <w15:commentEx w15:paraId="1ADF090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Segoe U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A282A"/>
    <w:multiLevelType w:val="hybridMultilevel"/>
    <w:tmpl w:val="46B05462"/>
    <w:lvl w:ilvl="0" w:tplc="BEB82F6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CB6E10"/>
    <w:multiLevelType w:val="hybridMultilevel"/>
    <w:tmpl w:val="B0B475F6"/>
    <w:lvl w:ilvl="0" w:tplc="517C5B72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EF25F0"/>
    <w:multiLevelType w:val="hybridMultilevel"/>
    <w:tmpl w:val="CC881DA0"/>
    <w:lvl w:ilvl="0" w:tplc="7DA0E91E">
      <w:start w:val="30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E3E5CA7"/>
    <w:multiLevelType w:val="hybridMultilevel"/>
    <w:tmpl w:val="47E6C150"/>
    <w:lvl w:ilvl="0" w:tplc="D5DCD24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D3A7860"/>
    <w:multiLevelType w:val="hybridMultilevel"/>
    <w:tmpl w:val="709EF2E4"/>
    <w:lvl w:ilvl="0" w:tplc="032AE56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D962A50"/>
    <w:multiLevelType w:val="hybridMultilevel"/>
    <w:tmpl w:val="40C8BC7C"/>
    <w:lvl w:ilvl="0" w:tplc="F7DA116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  <w:num w:numId="6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ondergem,Roderick R.">
    <w15:presenceInfo w15:providerId="AD" w15:userId="S-1-5-21-11087255-1466054374-1897138802-118604"/>
  </w15:person>
  <w15:person w15:author="Wondergem,Roderick R. [2]">
    <w15:presenceInfo w15:providerId="AD" w15:userId="S-1-5-21-11087255-1466054374-1897138802-118604"/>
  </w15:person>
  <w15:person w15:author="Wondergem,Roderick R. [3]">
    <w15:presenceInfo w15:providerId="AD" w15:userId="S-1-5-21-11087255-1466054374-1897138802-118604"/>
  </w15:person>
  <w15:person w15:author="Wondergem,Roderick R. [4]">
    <w15:presenceInfo w15:providerId="AD" w15:userId="S-1-5-21-11087255-1466054374-1897138802-118604"/>
  </w15:person>
  <w15:person w15:author="Wondergem,Roderick R. [5]">
    <w15:presenceInfo w15:providerId="AD" w15:userId="S-1-5-21-11087255-1466054374-1897138802-118604"/>
  </w15:person>
  <w15:person w15:author="Wondergem,Roderick R. [6]">
    <w15:presenceInfo w15:providerId="AD" w15:userId="S-1-5-21-11087255-1466054374-1897138802-1186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PreConditioneringKarin_REFM12&lt;/item&gt;&lt;/Libraries&gt;&lt;/ENLibraries&gt;"/>
  </w:docVars>
  <w:rsids>
    <w:rsidRoot w:val="00533B06"/>
    <w:rsid w:val="000026D0"/>
    <w:rsid w:val="00002D33"/>
    <w:rsid w:val="00002F54"/>
    <w:rsid w:val="00011BD6"/>
    <w:rsid w:val="00017951"/>
    <w:rsid w:val="00023FE3"/>
    <w:rsid w:val="00026C23"/>
    <w:rsid w:val="000412BC"/>
    <w:rsid w:val="0004146A"/>
    <w:rsid w:val="0004153C"/>
    <w:rsid w:val="00050265"/>
    <w:rsid w:val="00052F86"/>
    <w:rsid w:val="00073E31"/>
    <w:rsid w:val="0008174C"/>
    <w:rsid w:val="00090641"/>
    <w:rsid w:val="00092DFB"/>
    <w:rsid w:val="000A2BD3"/>
    <w:rsid w:val="000A3612"/>
    <w:rsid w:val="000B0E88"/>
    <w:rsid w:val="000B1363"/>
    <w:rsid w:val="000C1276"/>
    <w:rsid w:val="000D5408"/>
    <w:rsid w:val="000E00F7"/>
    <w:rsid w:val="000F1C05"/>
    <w:rsid w:val="000F791E"/>
    <w:rsid w:val="00104AC7"/>
    <w:rsid w:val="00114D47"/>
    <w:rsid w:val="00116C1B"/>
    <w:rsid w:val="00116F54"/>
    <w:rsid w:val="00123973"/>
    <w:rsid w:val="00127B5A"/>
    <w:rsid w:val="001324E9"/>
    <w:rsid w:val="00152429"/>
    <w:rsid w:val="00154523"/>
    <w:rsid w:val="00160010"/>
    <w:rsid w:val="00170407"/>
    <w:rsid w:val="00175994"/>
    <w:rsid w:val="0018048B"/>
    <w:rsid w:val="00183098"/>
    <w:rsid w:val="001859A5"/>
    <w:rsid w:val="00185A98"/>
    <w:rsid w:val="0019470F"/>
    <w:rsid w:val="001B2E39"/>
    <w:rsid w:val="001C1077"/>
    <w:rsid w:val="001D21FB"/>
    <w:rsid w:val="001D3865"/>
    <w:rsid w:val="001E37D8"/>
    <w:rsid w:val="001F5072"/>
    <w:rsid w:val="00200706"/>
    <w:rsid w:val="00213138"/>
    <w:rsid w:val="00214ADA"/>
    <w:rsid w:val="00217838"/>
    <w:rsid w:val="00217FEB"/>
    <w:rsid w:val="00224435"/>
    <w:rsid w:val="002268F3"/>
    <w:rsid w:val="00230E15"/>
    <w:rsid w:val="0024456D"/>
    <w:rsid w:val="00245CC3"/>
    <w:rsid w:val="00267C53"/>
    <w:rsid w:val="00272498"/>
    <w:rsid w:val="0027404E"/>
    <w:rsid w:val="002803F2"/>
    <w:rsid w:val="0029146B"/>
    <w:rsid w:val="00296433"/>
    <w:rsid w:val="00297215"/>
    <w:rsid w:val="002A197A"/>
    <w:rsid w:val="002A3817"/>
    <w:rsid w:val="002A5D66"/>
    <w:rsid w:val="002A6EC3"/>
    <w:rsid w:val="002A6ED6"/>
    <w:rsid w:val="002B44EA"/>
    <w:rsid w:val="002B7A1F"/>
    <w:rsid w:val="002C0AFE"/>
    <w:rsid w:val="002C0EF7"/>
    <w:rsid w:val="002C4566"/>
    <w:rsid w:val="002C53E5"/>
    <w:rsid w:val="002D0258"/>
    <w:rsid w:val="002D50D2"/>
    <w:rsid w:val="002D6A90"/>
    <w:rsid w:val="002E2124"/>
    <w:rsid w:val="002F5B96"/>
    <w:rsid w:val="00304898"/>
    <w:rsid w:val="003300E7"/>
    <w:rsid w:val="0033619D"/>
    <w:rsid w:val="00354AD0"/>
    <w:rsid w:val="003565A1"/>
    <w:rsid w:val="003674FC"/>
    <w:rsid w:val="003B24A1"/>
    <w:rsid w:val="003B4B3A"/>
    <w:rsid w:val="003B58CE"/>
    <w:rsid w:val="003B5E1E"/>
    <w:rsid w:val="003C11B8"/>
    <w:rsid w:val="003C4359"/>
    <w:rsid w:val="003E18FB"/>
    <w:rsid w:val="003E2CA7"/>
    <w:rsid w:val="003F07C3"/>
    <w:rsid w:val="003F3ACC"/>
    <w:rsid w:val="003F5DF5"/>
    <w:rsid w:val="004047B0"/>
    <w:rsid w:val="00416CE7"/>
    <w:rsid w:val="00422EFD"/>
    <w:rsid w:val="00434A12"/>
    <w:rsid w:val="00437301"/>
    <w:rsid w:val="0044143B"/>
    <w:rsid w:val="004427EF"/>
    <w:rsid w:val="00444861"/>
    <w:rsid w:val="00453BB6"/>
    <w:rsid w:val="00462613"/>
    <w:rsid w:val="004645CF"/>
    <w:rsid w:val="0047641B"/>
    <w:rsid w:val="00494507"/>
    <w:rsid w:val="004964D5"/>
    <w:rsid w:val="004A023E"/>
    <w:rsid w:val="004A0384"/>
    <w:rsid w:val="004A0425"/>
    <w:rsid w:val="004B0B84"/>
    <w:rsid w:val="004C495D"/>
    <w:rsid w:val="004C52F5"/>
    <w:rsid w:val="004C704F"/>
    <w:rsid w:val="004D7558"/>
    <w:rsid w:val="004E2216"/>
    <w:rsid w:val="004F5E3D"/>
    <w:rsid w:val="004F6347"/>
    <w:rsid w:val="00505930"/>
    <w:rsid w:val="005118A7"/>
    <w:rsid w:val="00514A66"/>
    <w:rsid w:val="00515F86"/>
    <w:rsid w:val="005236FC"/>
    <w:rsid w:val="00526005"/>
    <w:rsid w:val="00533B06"/>
    <w:rsid w:val="00537396"/>
    <w:rsid w:val="005435B9"/>
    <w:rsid w:val="00546729"/>
    <w:rsid w:val="00550A4B"/>
    <w:rsid w:val="0055172E"/>
    <w:rsid w:val="005606DE"/>
    <w:rsid w:val="00571022"/>
    <w:rsid w:val="00572D8D"/>
    <w:rsid w:val="00575135"/>
    <w:rsid w:val="0057666C"/>
    <w:rsid w:val="005802A9"/>
    <w:rsid w:val="005824B3"/>
    <w:rsid w:val="00583247"/>
    <w:rsid w:val="00583FAA"/>
    <w:rsid w:val="00591AC7"/>
    <w:rsid w:val="00594C42"/>
    <w:rsid w:val="00595CEA"/>
    <w:rsid w:val="005A341B"/>
    <w:rsid w:val="005A7BA5"/>
    <w:rsid w:val="005C1F04"/>
    <w:rsid w:val="005D6000"/>
    <w:rsid w:val="005E01D7"/>
    <w:rsid w:val="005E479B"/>
    <w:rsid w:val="005E4942"/>
    <w:rsid w:val="005F0A36"/>
    <w:rsid w:val="00610073"/>
    <w:rsid w:val="0061401B"/>
    <w:rsid w:val="006451F8"/>
    <w:rsid w:val="00654610"/>
    <w:rsid w:val="006547FF"/>
    <w:rsid w:val="0068524B"/>
    <w:rsid w:val="00687941"/>
    <w:rsid w:val="00694DCC"/>
    <w:rsid w:val="006A2218"/>
    <w:rsid w:val="006A5DAF"/>
    <w:rsid w:val="006B3939"/>
    <w:rsid w:val="006C2D60"/>
    <w:rsid w:val="006C6AA4"/>
    <w:rsid w:val="006C6EDA"/>
    <w:rsid w:val="006E26C7"/>
    <w:rsid w:val="006E29E7"/>
    <w:rsid w:val="00707773"/>
    <w:rsid w:val="00713042"/>
    <w:rsid w:val="00715297"/>
    <w:rsid w:val="0072594F"/>
    <w:rsid w:val="00731807"/>
    <w:rsid w:val="00743103"/>
    <w:rsid w:val="007530CA"/>
    <w:rsid w:val="00757E3A"/>
    <w:rsid w:val="00764933"/>
    <w:rsid w:val="00770805"/>
    <w:rsid w:val="007712C9"/>
    <w:rsid w:val="00777658"/>
    <w:rsid w:val="007838E4"/>
    <w:rsid w:val="007A0CB1"/>
    <w:rsid w:val="007A1A55"/>
    <w:rsid w:val="007A41F2"/>
    <w:rsid w:val="007C6BE0"/>
    <w:rsid w:val="007C73D4"/>
    <w:rsid w:val="007C7FCD"/>
    <w:rsid w:val="007D2692"/>
    <w:rsid w:val="007E2BBC"/>
    <w:rsid w:val="007E69C7"/>
    <w:rsid w:val="00801E26"/>
    <w:rsid w:val="00804693"/>
    <w:rsid w:val="00823D1A"/>
    <w:rsid w:val="0083425D"/>
    <w:rsid w:val="00835FB6"/>
    <w:rsid w:val="008376AF"/>
    <w:rsid w:val="008457CD"/>
    <w:rsid w:val="00857896"/>
    <w:rsid w:val="00860F5A"/>
    <w:rsid w:val="00864E61"/>
    <w:rsid w:val="008679CA"/>
    <w:rsid w:val="00885128"/>
    <w:rsid w:val="00890C1B"/>
    <w:rsid w:val="00890C3B"/>
    <w:rsid w:val="008B0B80"/>
    <w:rsid w:val="008B2D54"/>
    <w:rsid w:val="008C345C"/>
    <w:rsid w:val="008D27DC"/>
    <w:rsid w:val="008F1332"/>
    <w:rsid w:val="00901E4A"/>
    <w:rsid w:val="009069C7"/>
    <w:rsid w:val="00916DE7"/>
    <w:rsid w:val="00921D98"/>
    <w:rsid w:val="00932B4F"/>
    <w:rsid w:val="009407BA"/>
    <w:rsid w:val="009474BD"/>
    <w:rsid w:val="0095006D"/>
    <w:rsid w:val="009511E6"/>
    <w:rsid w:val="00953AA2"/>
    <w:rsid w:val="009567EB"/>
    <w:rsid w:val="00964F84"/>
    <w:rsid w:val="00970555"/>
    <w:rsid w:val="00973759"/>
    <w:rsid w:val="00983979"/>
    <w:rsid w:val="009840D4"/>
    <w:rsid w:val="00992A9D"/>
    <w:rsid w:val="0099768F"/>
    <w:rsid w:val="009D4F66"/>
    <w:rsid w:val="009F10B1"/>
    <w:rsid w:val="00A07EB1"/>
    <w:rsid w:val="00A21459"/>
    <w:rsid w:val="00A27576"/>
    <w:rsid w:val="00A30AC1"/>
    <w:rsid w:val="00A3526B"/>
    <w:rsid w:val="00A37F8A"/>
    <w:rsid w:val="00A42368"/>
    <w:rsid w:val="00A5319B"/>
    <w:rsid w:val="00A63FDB"/>
    <w:rsid w:val="00A64557"/>
    <w:rsid w:val="00A649FA"/>
    <w:rsid w:val="00A67C91"/>
    <w:rsid w:val="00A714FF"/>
    <w:rsid w:val="00A7161F"/>
    <w:rsid w:val="00A720FF"/>
    <w:rsid w:val="00A821C9"/>
    <w:rsid w:val="00A94FC7"/>
    <w:rsid w:val="00AA5BA8"/>
    <w:rsid w:val="00AC16CD"/>
    <w:rsid w:val="00AC2788"/>
    <w:rsid w:val="00AC583F"/>
    <w:rsid w:val="00AE18C9"/>
    <w:rsid w:val="00AE7951"/>
    <w:rsid w:val="00AE7C4A"/>
    <w:rsid w:val="00AF0711"/>
    <w:rsid w:val="00AF1B50"/>
    <w:rsid w:val="00B03D69"/>
    <w:rsid w:val="00B11EE4"/>
    <w:rsid w:val="00B2410C"/>
    <w:rsid w:val="00B33144"/>
    <w:rsid w:val="00B418A4"/>
    <w:rsid w:val="00B4386E"/>
    <w:rsid w:val="00B44104"/>
    <w:rsid w:val="00B46690"/>
    <w:rsid w:val="00B466E8"/>
    <w:rsid w:val="00B507C4"/>
    <w:rsid w:val="00B56302"/>
    <w:rsid w:val="00B62560"/>
    <w:rsid w:val="00B81A61"/>
    <w:rsid w:val="00B9001A"/>
    <w:rsid w:val="00B93C1E"/>
    <w:rsid w:val="00B9592B"/>
    <w:rsid w:val="00BA0855"/>
    <w:rsid w:val="00BA136B"/>
    <w:rsid w:val="00BA32F1"/>
    <w:rsid w:val="00BB104F"/>
    <w:rsid w:val="00BB4938"/>
    <w:rsid w:val="00BC2C42"/>
    <w:rsid w:val="00BC3C60"/>
    <w:rsid w:val="00BD11FC"/>
    <w:rsid w:val="00BD37CC"/>
    <w:rsid w:val="00BD5E55"/>
    <w:rsid w:val="00BE52F9"/>
    <w:rsid w:val="00BF5BFE"/>
    <w:rsid w:val="00C02BD0"/>
    <w:rsid w:val="00C034F1"/>
    <w:rsid w:val="00C0752E"/>
    <w:rsid w:val="00C1103F"/>
    <w:rsid w:val="00C37B9A"/>
    <w:rsid w:val="00C43DF7"/>
    <w:rsid w:val="00C506AD"/>
    <w:rsid w:val="00C57A44"/>
    <w:rsid w:val="00C62041"/>
    <w:rsid w:val="00C63F04"/>
    <w:rsid w:val="00C77E32"/>
    <w:rsid w:val="00C80007"/>
    <w:rsid w:val="00C83B9C"/>
    <w:rsid w:val="00C903BF"/>
    <w:rsid w:val="00C90B36"/>
    <w:rsid w:val="00C91F9B"/>
    <w:rsid w:val="00C92B5D"/>
    <w:rsid w:val="00CA4D70"/>
    <w:rsid w:val="00CA6711"/>
    <w:rsid w:val="00CB5F81"/>
    <w:rsid w:val="00CC1AC5"/>
    <w:rsid w:val="00CC2CE6"/>
    <w:rsid w:val="00CC3CEB"/>
    <w:rsid w:val="00CC47E9"/>
    <w:rsid w:val="00CC7027"/>
    <w:rsid w:val="00CD5D63"/>
    <w:rsid w:val="00CE0E8C"/>
    <w:rsid w:val="00CF2131"/>
    <w:rsid w:val="00CF26A8"/>
    <w:rsid w:val="00CF2E73"/>
    <w:rsid w:val="00CF5999"/>
    <w:rsid w:val="00D0345F"/>
    <w:rsid w:val="00D05D4F"/>
    <w:rsid w:val="00D16849"/>
    <w:rsid w:val="00D17C79"/>
    <w:rsid w:val="00D25E9B"/>
    <w:rsid w:val="00D26E50"/>
    <w:rsid w:val="00D277CF"/>
    <w:rsid w:val="00D46E48"/>
    <w:rsid w:val="00D479D8"/>
    <w:rsid w:val="00D55EE4"/>
    <w:rsid w:val="00D61F38"/>
    <w:rsid w:val="00D74A7F"/>
    <w:rsid w:val="00D97F48"/>
    <w:rsid w:val="00DA4456"/>
    <w:rsid w:val="00DC09C7"/>
    <w:rsid w:val="00DC0C72"/>
    <w:rsid w:val="00DC76BC"/>
    <w:rsid w:val="00DD39C4"/>
    <w:rsid w:val="00DE30B8"/>
    <w:rsid w:val="00DE34ED"/>
    <w:rsid w:val="00DE3996"/>
    <w:rsid w:val="00DE3ADE"/>
    <w:rsid w:val="00DE4634"/>
    <w:rsid w:val="00DE732C"/>
    <w:rsid w:val="00DF466F"/>
    <w:rsid w:val="00E0239B"/>
    <w:rsid w:val="00E05A82"/>
    <w:rsid w:val="00E61C81"/>
    <w:rsid w:val="00E638B8"/>
    <w:rsid w:val="00E84767"/>
    <w:rsid w:val="00E87584"/>
    <w:rsid w:val="00E9576D"/>
    <w:rsid w:val="00E96118"/>
    <w:rsid w:val="00EA1050"/>
    <w:rsid w:val="00EA28EB"/>
    <w:rsid w:val="00EA5E9C"/>
    <w:rsid w:val="00EA7957"/>
    <w:rsid w:val="00EB2425"/>
    <w:rsid w:val="00EB31BB"/>
    <w:rsid w:val="00EC0C87"/>
    <w:rsid w:val="00ED38B3"/>
    <w:rsid w:val="00ED49BD"/>
    <w:rsid w:val="00ED79DB"/>
    <w:rsid w:val="00EE4993"/>
    <w:rsid w:val="00EF3C4A"/>
    <w:rsid w:val="00EF4296"/>
    <w:rsid w:val="00EF4D35"/>
    <w:rsid w:val="00F00B22"/>
    <w:rsid w:val="00F112A6"/>
    <w:rsid w:val="00F16CB3"/>
    <w:rsid w:val="00F33539"/>
    <w:rsid w:val="00F474DC"/>
    <w:rsid w:val="00F52FD4"/>
    <w:rsid w:val="00F55BC0"/>
    <w:rsid w:val="00F611CA"/>
    <w:rsid w:val="00F6127F"/>
    <w:rsid w:val="00F66614"/>
    <w:rsid w:val="00F706B4"/>
    <w:rsid w:val="00F86730"/>
    <w:rsid w:val="00F92FE1"/>
    <w:rsid w:val="00F9598C"/>
    <w:rsid w:val="00FA1036"/>
    <w:rsid w:val="00FA4847"/>
    <w:rsid w:val="00FB4DF5"/>
    <w:rsid w:val="00FB5335"/>
    <w:rsid w:val="00FD5757"/>
    <w:rsid w:val="00FD5ABA"/>
    <w:rsid w:val="00FE138F"/>
    <w:rsid w:val="00FE77EC"/>
    <w:rsid w:val="00FF0B2B"/>
    <w:rsid w:val="00FF73B9"/>
    <w:rsid w:val="00FF7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95D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33B0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533B0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33B0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33B06"/>
    <w:rPr>
      <w:sz w:val="20"/>
      <w:szCs w:val="20"/>
    </w:rPr>
  </w:style>
  <w:style w:type="table" w:styleId="Tabelraster">
    <w:name w:val="Table Grid"/>
    <w:basedOn w:val="Standaardtabel"/>
    <w:uiPriority w:val="59"/>
    <w:rsid w:val="00533B0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533B06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33B0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33B06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16DE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16DE7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835FB6"/>
    <w:pPr>
      <w:ind w:left="720"/>
      <w:contextualSpacing/>
    </w:pPr>
  </w:style>
  <w:style w:type="table" w:styleId="Gemiddeldearcering1-accent1">
    <w:name w:val="Medium Shading 1 Accent 1"/>
    <w:basedOn w:val="Standaardtabel"/>
    <w:uiPriority w:val="63"/>
    <w:rsid w:val="00050265"/>
    <w:pPr>
      <w:spacing w:after="0"/>
    </w:pPr>
    <w:rPr>
      <w:rFonts w:asciiTheme="minorHAnsi" w:hAnsiTheme="minorHAnsi"/>
      <w:lang w:val="nl-NL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33B0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533B0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33B0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33B06"/>
    <w:rPr>
      <w:sz w:val="20"/>
      <w:szCs w:val="20"/>
    </w:rPr>
  </w:style>
  <w:style w:type="table" w:styleId="Tabelraster">
    <w:name w:val="Table Grid"/>
    <w:basedOn w:val="Standaardtabel"/>
    <w:uiPriority w:val="59"/>
    <w:rsid w:val="00533B0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533B06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33B0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33B06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16DE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16DE7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835FB6"/>
    <w:pPr>
      <w:ind w:left="720"/>
      <w:contextualSpacing/>
    </w:pPr>
  </w:style>
  <w:style w:type="table" w:styleId="Gemiddeldearcering1-accent1">
    <w:name w:val="Medium Shading 1 Accent 1"/>
    <w:basedOn w:val="Standaardtabel"/>
    <w:uiPriority w:val="63"/>
    <w:rsid w:val="00050265"/>
    <w:pPr>
      <w:spacing w:after="0"/>
    </w:pPr>
    <w:rPr>
      <w:rFonts w:asciiTheme="minorHAnsi" w:hAnsiTheme="minorHAnsi"/>
      <w:lang w:val="nl-NL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94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272583D</Template>
  <TotalTime>0</TotalTime>
  <Pages>1</Pages>
  <Words>198</Words>
  <Characters>1093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kenet, K.</dc:creator>
  <cp:lastModifiedBy>Valkenet, K.</cp:lastModifiedBy>
  <cp:revision>2</cp:revision>
  <cp:lastPrinted>2017-10-18T12:00:00Z</cp:lastPrinted>
  <dcterms:created xsi:type="dcterms:W3CDTF">2019-01-03T14:14:00Z</dcterms:created>
  <dcterms:modified xsi:type="dcterms:W3CDTF">2019-01-03T14:14:00Z</dcterms:modified>
</cp:coreProperties>
</file>